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D9DC8" w14:textId="054ADF60" w:rsidR="00981F4A" w:rsidRPr="000F2434" w:rsidRDefault="00981F4A" w:rsidP="00981F4A">
      <w:pPr>
        <w:pStyle w:val="Heading1"/>
        <w:spacing w:line="240" w:lineRule="auto"/>
        <w:rPr>
          <w:noProof/>
          <w:lang w:val="en-US"/>
        </w:rPr>
      </w:pPr>
      <w:r>
        <w:rPr>
          <w:noProof/>
          <w:lang w:val="en-US"/>
        </w:rPr>
        <w:t>Suppl</w:t>
      </w:r>
      <w:r w:rsidR="004F033D">
        <w:rPr>
          <w:noProof/>
          <w:lang w:val="en-US"/>
        </w:rPr>
        <w:t>e</w:t>
      </w:r>
      <w:r>
        <w:rPr>
          <w:noProof/>
          <w:lang w:val="en-US"/>
        </w:rPr>
        <w:t>ment 1</w:t>
      </w:r>
    </w:p>
    <w:p w14:paraId="4CEADB58" w14:textId="59378C80" w:rsidR="00981F4A" w:rsidRPr="000F2434" w:rsidRDefault="00B42423" w:rsidP="00981F4A">
      <w:pPr>
        <w:pStyle w:val="Heading2"/>
        <w:spacing w:line="240" w:lineRule="auto"/>
        <w:rPr>
          <w:noProof/>
          <w:lang w:val="en-US"/>
        </w:rPr>
      </w:pPr>
      <w:r>
        <w:rPr>
          <w:noProof/>
          <w:lang w:val="en-US"/>
        </w:rPr>
        <w:t>Amyloid-beta PET scal</w:t>
      </w:r>
      <w:r w:rsidR="00981F4A" w:rsidRPr="000F2434">
        <w:rPr>
          <w:noProof/>
          <w:lang w:val="en-US"/>
        </w:rPr>
        <w:t>ing to Centiloid units</w:t>
      </w:r>
    </w:p>
    <w:p w14:paraId="3EFE461F" w14:textId="78D0F40D" w:rsidR="00A51EC6" w:rsidRDefault="00981F4A" w:rsidP="00981F4A">
      <w:pPr>
        <w:pStyle w:val="Paragraph"/>
        <w:widowControl w:val="0"/>
        <w:spacing w:before="240"/>
        <w:ind w:firstLine="0"/>
        <w:rPr>
          <w:noProof/>
          <w:lang w:eastAsia="en-GB"/>
        </w:rPr>
      </w:pPr>
      <w:r w:rsidRPr="000F2434">
        <w:rPr>
          <w:noProof/>
          <w:lang w:eastAsia="en-GB"/>
        </w:rPr>
        <w:t xml:space="preserve">As our data contained Aβ-PET images obtained using two radiotracers, [18F]Flutemetamol (N = 97) and [18F]Florbetapir (N = 3), we have scaled their SUVR values to Centiloid units (CL) following guidelines suggested previously </w:t>
      </w:r>
      <w:r w:rsidRPr="000F2434">
        <w:rPr>
          <w:noProof/>
          <w:lang w:eastAsia="en-GB"/>
        </w:rPr>
        <w:fldChar w:fldCharType="begin" w:fldLock="1"/>
      </w:r>
      <w:r>
        <w:rPr>
          <w:noProof/>
          <w:lang w:eastAsia="en-GB"/>
        </w:rPr>
        <w:instrText>ADDIN CSL_CITATION {"citationItems":[{"id":"ITEM-1","itemData":{"DOI":"10.1016/j.jalz.2014.07.003","ISSN":"15525279","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72fba09b-72b9-426f-a917-5e4d6bb726de"]}],"mendeley":{"formattedCitation":"(1)","plainTextFormattedCitation":"(1)","previouslyFormattedCitation":"(94)"},"properties":{"noteIndex":0},"schema":"https://github.com/citation-style-language/schema/raw/master/csl-citation.json"}</w:instrText>
      </w:r>
      <w:r w:rsidRPr="000F2434">
        <w:rPr>
          <w:noProof/>
          <w:lang w:eastAsia="en-GB"/>
        </w:rPr>
        <w:fldChar w:fldCharType="separate"/>
      </w:r>
      <w:r w:rsidRPr="00981F4A">
        <w:rPr>
          <w:noProof/>
          <w:lang w:eastAsia="en-GB"/>
        </w:rPr>
        <w:t>(1)</w:t>
      </w:r>
      <w:r w:rsidRPr="000F2434">
        <w:rPr>
          <w:noProof/>
          <w:lang w:eastAsia="en-GB"/>
        </w:rPr>
        <w:fldChar w:fldCharType="end"/>
      </w:r>
      <w:r w:rsidRPr="000F2434">
        <w:rPr>
          <w:noProof/>
          <w:lang w:eastAsia="en-GB"/>
        </w:rPr>
        <w:t xml:space="preserve">. First, in comparison to standard Centiloid PET SPM-based processing pipeline for quantitative Aβ plaque estimation </w:t>
      </w:r>
      <w:r w:rsidRPr="000F2434">
        <w:rPr>
          <w:noProof/>
          <w:lang w:eastAsia="en-GB"/>
        </w:rPr>
        <w:fldChar w:fldCharType="begin" w:fldLock="1"/>
      </w:r>
      <w:r>
        <w:rPr>
          <w:noProof/>
          <w:lang w:eastAsia="en-GB"/>
        </w:rPr>
        <w:instrText>ADDIN CSL_CITATION {"citationItems":[{"id":"ITEM-1","itemData":{"DOI":"10.1016/j.jalz.2014.07.003","ISSN":"15525279","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72fba09b-72b9-426f-a917-5e4d6bb726de"]}],"mendeley":{"formattedCitation":"(1)","plainTextFormattedCitation":"(1)","previouslyFormattedCitation":"(94)"},"properties":{"noteIndex":0},"schema":"https://github.com/citation-style-language/schema/raw/master/csl-citation.json"}</w:instrText>
      </w:r>
      <w:r w:rsidRPr="000F2434">
        <w:rPr>
          <w:noProof/>
          <w:lang w:eastAsia="en-GB"/>
        </w:rPr>
        <w:fldChar w:fldCharType="separate"/>
      </w:r>
      <w:r w:rsidRPr="00981F4A">
        <w:rPr>
          <w:noProof/>
          <w:lang w:eastAsia="en-GB"/>
        </w:rPr>
        <w:t>(1)</w:t>
      </w:r>
      <w:r w:rsidRPr="000F2434">
        <w:rPr>
          <w:noProof/>
          <w:lang w:eastAsia="en-GB"/>
        </w:rPr>
        <w:fldChar w:fldCharType="end"/>
      </w:r>
      <w:r w:rsidRPr="000F2434">
        <w:rPr>
          <w:noProof/>
          <w:lang w:eastAsia="en-GB"/>
        </w:rPr>
        <w:t xml:space="preserve">, our processing pipeline had introduced a few modifications aiming to increase Aβ estimation quality (i.e., MRI segmentation based on hMRI toolbox, MRI normalization performed using DARTEL via hMRI), therefore, we have validated our pipeline using external data consisting in Pittsburg compound B (PiB) PET scans, and we have met validation requirements (linear regression parameters between results obtained by standardized pipeline and our modified pipeline: slope between .98 and 1.02, intercept between -2 and 2 CL, R2 &gt; .98; see </w:t>
      </w:r>
      <w:r w:rsidRPr="00981F4A">
        <w:rPr>
          <w:noProof/>
          <w:lang w:eastAsia="en-GB"/>
        </w:rPr>
        <w:t>Figure S.1.A</w:t>
      </w:r>
      <w:r w:rsidRPr="000F2434">
        <w:rPr>
          <w:noProof/>
          <w:lang w:eastAsia="en-GB"/>
        </w:rPr>
        <w:t xml:space="preserve">). Second, we have validated our pipeline for each radiotracer (Flutemetamol and Florbetapir) on external data </w:t>
      </w:r>
      <w:r w:rsidRPr="000F2434">
        <w:rPr>
          <w:noProof/>
          <w:lang w:eastAsia="en-GB"/>
        </w:rPr>
        <w:fldChar w:fldCharType="begin" w:fldLock="1"/>
      </w:r>
      <w:r>
        <w:rPr>
          <w:noProof/>
          <w:lang w:eastAsia="en-GB"/>
        </w:rPr>
        <w:instrText>ADDIN CSL_CITATION {"citationItems":[{"id":"ITEM-1","itemData":{"DOI":"10.1016/j.jalz.2018.06.1353","ISBN":"2152989538","ISSN":"15525279","abstract":"Introduction: Klunk et al. recently proposed a means of standardizing quantitation of amyloid burden from positron emission tomography scans to a common Centiloid scale, and we have applied that method to florbetapir. Methods: Florbetapir and Pittsburgh compound B scans were acquired for 46 mixed clinical presentation subjects within 18 ± 20 days. Florbetapir and Pittsburgh compound B cortical standardized uptake value ratio (SUVr) values were well correlated for both standard Centiloid (R2 = 0.894) and Avid (R2 = 0.901) volume of interests (VOIs). The methods of Klunk et al. were applied to establish a conversion first from florbetapir SUVr values obtained using standard Centiloid VOIs to Centiloids and then from Avid VOIs (Joshi et al.) to Centiloids. Results: The equation for conversion of florbetapir SUVr from Avid VOIs to the Centiloid scale was as follows: Florbetapir Centiloids = 183 × SUVrAvid − 177. The threshold that discriminated neuropathologically verified none or sparse versus moderate to frequent plaques in autopsy-confirmed data is 24.1 Centiloids. Discussion: These findings may allow improved tracer-independent amyloid quantitation.","author":[{"dropping-particle":"","family":"Navitsky","given":"Michael","non-dropping-particle":"","parse-names":false,"suffix":""},{"dropping-particle":"","family":"Joshi","given":"Abhinay D.","non-dropping-particle":"","parse-names":false,"suffix":""},{"dropping-particle":"","family":"Kennedy","given":"Ian","non-dropping-particle":"","parse-names":false,"suffix":""},{"dropping-particle":"","family":"Klunk","given":"William E.","non-dropping-particle":"","parse-names":false,"suffix":""},{"dropping-particle":"","family":"Rowe","given":"Christopher C.","non-dropping-particle":"","parse-names":false,"suffix":""},{"dropping-particle":"","family":"Wong","given":"Dean F.","non-dropping-particle":"","parse-names":false,"suffix":""},{"dropping-particle":"","family":"Pontecorvo","given":"Michael J.","non-dropping-particle":"","parse-names":false,"suffix":""},{"dropping-particle":"","family":"Mintun","given":"Mark A.","non-dropping-particle":"","parse-names":false,"suffix":""},{"dropping-particle":"","family":"Devous","given":"Michael D.","non-dropping-particle":"","parse-names":false,"suffix":""}],"container-title":"Alzheimer's and Dementia","id":"ITEM-1","issue":"12","issued":{"date-parts":[["2018"]]},"page":"1565-1571","publisher":"Elsevier Inc.","title":"Standardization of amyloid quantitation with florbetapir standardized uptake value ratios to the Centiloid scale","type":"article-journal","volume":"14"},"uris":["http://www.mendeley.com/documents/?uuid=cb878b53-4fc7-4752-bb89-375464a4047a"]},{"id":"ITEM-2","itemData":{"DOI":"10.1186/s13550-018-0456-7","ISSN":"2191219X","abstract":"A standardised method for quantifying β-amyloid PET tracers would allow comparison across different tracers and different sites. The development of the Centiloid scale has aimed to achieve this, applying a common scale to better aid the diagnosis and prognosis of Alzheimer’s disease (AD) and to monitor anti-amyloid therapeutic interventions. Here, we apply the Centiloid method to [18F]flutemetamol and [11C]PiB (PiB, Pittsburgh compound B) PET images and derive the scaling factor to express their binding in Centiloids. Paired PiB and [18F]flutemetamol scans for 74 subjects, including 24 young healthy controls (37 ± 5 years), were analysed using the standard Centiloid method. The same subjects were also analysed using PMOD- and FSL-based pipelines as well as SPM8. Test-retest analysis of 10 AD subjects was also performed with each pipeline. The standard uptake value ratios (SUVR), determined using the standard SPM8 Centiloid process, showed a strong correlation between [18F]flutemetamol (Flute) and PiB binding (SUVR-Flute = 0.77 × SUVR-PiB + 0.22, R2 = 0.96). Application of the standard Centiloid process allowed the calculation of a direct conversion equation for SUVR-Flute to Centiloid units (CL) (CL = (121.42*SUVR-Flute) − 121.16). Analysis of the data via the two alternate Centiloid pipelines allowed us to derive standardised, SPM8-equivalent equations for both PMOD (CL = (115.24*SUVR-Flute) − 107.86) and FSL (CL = (120.32*SUVR-Flute) − 112.75) respectively. Test-retest analysis of 10 AD subjects showed an approximate 2% difference for each pipeline. [18F]flutemetamol data can now be expressed in Centiloid units, enhancing its utility in clinical and research applications for β-amyloid imaging. The standard Centiloid method also demonstrates that [18F]flutemetamol has favourable performance compared with PiB and other β-amyloid tracers. Test-retest difference averaged 2%, with no difference between image processing pipelines. Centiloid scaling is robust and can be implemented on a number of platforms.","author":[{"dropping-particle":"","family":"Battle","given":"Mark R.","non-dropping-particle":"","parse-names":false,"suffix":""},{"dropping-particle":"","family":"Pillay","given":"Lovena Chedumbarum","non-dropping-particle":"","parse-names":false,"suffix":""},{"dropping-particle":"","family":"Lowe","given":"Val J.","non-dropping-particle":"","parse-names":false,"suffix":""},{"dropping-particle":"","family":"Knopman","given":"David","non-dropping-particle":"","parse-names":false,"suffix":""},{"dropping-particle":"","family":"Kemp","given":"Bradley","non-dropping-particle":"","parse-names":false,"suffix":""},{"dropping-particle":"","family":"Rowe","given":"Christopher C.","non-dropping-particle":"","parse-names":false,"suffix":""},{"dropping-particle":"","family":"Doré","given":"Vincent","non-dropping-particle":"","parse-names":false,"suffix":""},{"dropping-particle":"","family":"Villemagne","given":"Victor L.","non-dropping-particle":"","parse-names":false,"suffix":""},{"dropping-particle":"","family":"Buckley","given":"Christopher J.","non-dropping-particle":"","parse-names":false,"suffix":""}],"container-title":"EJNMMI Research","id":"ITEM-2","issued":{"date-parts":[["2018"]]},"publisher":"EJNMMI Research","title":"Centiloid scaling for quantification of brain amyloid with [ 18 F]flutemetamol using multiple processing methods","type":"article-journal","volume":"8"},"uris":["http://www.mendeley.com/documents/?uuid=e55eed0c-df83-48ae-a25e-cbe1dbee7e6e"]}],"mendeley":{"formattedCitation":"(2,3)","plainTextFormattedCitation":"(2,3)","previouslyFormattedCitation":"(96,97)"},"properties":{"noteIndex":0},"schema":"https://github.com/citation-style-language/schema/raw/master/csl-citation.json"}</w:instrText>
      </w:r>
      <w:r w:rsidRPr="000F2434">
        <w:rPr>
          <w:noProof/>
          <w:lang w:eastAsia="en-GB"/>
        </w:rPr>
        <w:fldChar w:fldCharType="separate"/>
      </w:r>
      <w:r w:rsidRPr="00981F4A">
        <w:rPr>
          <w:noProof/>
          <w:lang w:eastAsia="en-GB"/>
        </w:rPr>
        <w:t>(2,3)</w:t>
      </w:r>
      <w:r w:rsidRPr="000F2434">
        <w:rPr>
          <w:noProof/>
          <w:lang w:eastAsia="en-GB"/>
        </w:rPr>
        <w:fldChar w:fldCharType="end"/>
      </w:r>
      <w:r w:rsidRPr="000F2434">
        <w:rPr>
          <w:noProof/>
          <w:lang w:eastAsia="en-GB"/>
        </w:rPr>
        <w:t xml:space="preserve">, where main condition was to achieve R2 &gt; .70 in linear regression between PiB PET and other respective PET tracer using our pipeline (see </w:t>
      </w:r>
      <w:r w:rsidRPr="00981F4A">
        <w:rPr>
          <w:noProof/>
          <w:lang w:eastAsia="en-GB"/>
        </w:rPr>
        <w:t>Figure S.1.B and Figure S.1.C</w:t>
      </w:r>
      <w:r w:rsidRPr="000F2434">
        <w:rPr>
          <w:noProof/>
          <w:lang w:eastAsia="en-GB"/>
        </w:rPr>
        <w:t xml:space="preserve">). Third, scaling equations which allow direct conversion from Aβ-PET SUVR values to CL for standardized mask, which is available on the Global Alzheimer Association Interactive Network (GAAIN) website (http://www.gaain.org/centiloid-project), were calculated according to linear regressions applied for external data </w:t>
      </w:r>
      <w:r w:rsidRPr="000F2434">
        <w:rPr>
          <w:noProof/>
          <w:lang w:eastAsia="en-GB"/>
        </w:rPr>
        <w:fldChar w:fldCharType="begin" w:fldLock="1"/>
      </w:r>
      <w:r>
        <w:rPr>
          <w:noProof/>
          <w:lang w:eastAsia="en-GB"/>
        </w:rPr>
        <w:instrText>ADDIN CSL_CITATION {"citationItems":[{"id":"ITEM-1","itemData":{"DOI":"10.1016/j.jalz.2018.06.1353","ISBN":"2152989538","ISSN":"15525279","abstract":"Introduction: Klunk et al. recently proposed a means of standardizing quantitation of amyloid burden from positron emission tomography scans to a common Centiloid scale, and we have applied that method to florbetapir. Methods: Florbetapir and Pittsburgh compound B scans were acquired for 46 mixed clinical presentation subjects within 18 ± 20 days. Florbetapir and Pittsburgh compound B cortical standardized uptake value ratio (SUVr) values were well correlated for both standard Centiloid (R2 = 0.894) and Avid (R2 = 0.901) volume of interests (VOIs). The methods of Klunk et al. were applied to establish a conversion first from florbetapir SUVr values obtained using standard Centiloid VOIs to Centiloids and then from Avid VOIs (Joshi et al.) to Centiloids. Results: The equation for conversion of florbetapir SUVr from Avid VOIs to the Centiloid scale was as follows: Florbetapir Centiloids = 183 × SUVrAvid − 177. The threshold that discriminated neuropathologically verified none or sparse versus moderate to frequent plaques in autopsy-confirmed data is 24.1 Centiloids. Discussion: These findings may allow improved tracer-independent amyloid quantitation.","author":[{"dropping-particle":"","family":"Navitsky","given":"Michael","non-dropping-particle":"","parse-names":false,"suffix":""},{"dropping-particle":"","family":"Joshi","given":"Abhinay D.","non-dropping-particle":"","parse-names":false,"suffix":""},{"dropping-particle":"","family":"Kennedy","given":"Ian","non-dropping-particle":"","parse-names":false,"suffix":""},{"dropping-particle":"","family":"Klunk","given":"William E.","non-dropping-particle":"","parse-names":false,"suffix":""},{"dropping-particle":"","family":"Rowe","given":"Christopher C.","non-dropping-particle":"","parse-names":false,"suffix":""},{"dropping-particle":"","family":"Wong","given":"Dean F.","non-dropping-particle":"","parse-names":false,"suffix":""},{"dropping-particle":"","family":"Pontecorvo","given":"Michael J.","non-dropping-particle":"","parse-names":false,"suffix":""},{"dropping-particle":"","family":"Mintun","given":"Mark A.","non-dropping-particle":"","parse-names":false,"suffix":""},{"dropping-particle":"","family":"Devous","given":"Michael D.","non-dropping-particle":"","parse-names":false,"suffix":""}],"container-title":"Alzheimer's and Dementia","id":"ITEM-1","issue":"12","issued":{"date-parts":[["2018"]]},"page":"1565-1571","publisher":"Elsevier Inc.","title":"Standardization of amyloid quantitation with florbetapir standardized uptake value ratios to the Centiloid scale","type":"article-journal","volume":"14"},"uris":["http://www.mendeley.com/documents/?uuid=cb878b53-4fc7-4752-bb89-375464a4047a"]},{"id":"ITEM-2","itemData":{"DOI":"10.1186/s13550-018-0456-7","ISSN":"2191219X","abstract":"A standardised method for quantifying β-amyloid PET tracers would allow comparison across different tracers and different sites. The development of the Centiloid scale has aimed to achieve this, applying a common scale to better aid the diagnosis and prognosis of Alzheimer’s disease (AD) and to monitor anti-amyloid therapeutic interventions. Here, we apply the Centiloid method to [18F]flutemetamol and [11C]PiB (PiB, Pittsburgh compound B) PET images and derive the scaling factor to express their binding in Centiloids. Paired PiB and [18F]flutemetamol scans for 74 subjects, including 24 young healthy controls (37 ± 5 years), were analysed using the standard Centiloid method. The same subjects were also analysed using PMOD- and FSL-based pipelines as well as SPM8. Test-retest analysis of 10 AD subjects was also performed with each pipeline. The standard uptake value ratios (SUVR), determined using the standard SPM8 Centiloid process, showed a strong correlation between [18F]flutemetamol (Flute) and PiB binding (SUVR-Flute = 0.77 × SUVR-PiB + 0.22, R2 = 0.96). Application of the standard Centiloid process allowed the calculation of a direct conversion equation for SUVR-Flute to Centiloid units (CL) (CL = (121.42*SUVR-Flute) − 121.16). Analysis of the data via the two alternate Centiloid pipelines allowed us to derive standardised, SPM8-equivalent equations for both PMOD (CL = (115.24*SUVR-Flute) − 107.86) and FSL (CL = (120.32*SUVR-Flute) − 112.75) respectively. Test-retest analysis of 10 AD subjects showed an approximate 2% difference for each pipeline. [18F]flutemetamol data can now be expressed in Centiloid units, enhancing its utility in clinical and research applications for β-amyloid imaging. The standard Centiloid method also demonstrates that [18F]flutemetamol has favourable performance compared with PiB and other β-amyloid tracers. Test-retest difference averaged 2%, with no difference between image processing pipelines. Centiloid scaling is robust and can be implemented on a number of platforms.","author":[{"dropping-particle":"","family":"Battle","given":"Mark R.","non-dropping-particle":"","parse-names":false,"suffix":""},{"dropping-particle":"","family":"Pillay","given":"Lovena Chedumbarum","non-dropping-particle":"","parse-names":false,"suffix":""},{"dropping-particle":"","family":"Lowe","given":"Val J.","non-dropping-particle":"","parse-names":false,"suffix":""},{"dropping-particle":"","family":"Knopman","given":"David","non-dropping-particle":"","parse-names":false,"suffix":""},{"dropping-particle":"","family":"Kemp","given":"Bradley","non-dropping-particle":"","parse-names":false,"suffix":""},{"dropping-particle":"","family":"Rowe","given":"Christopher C.","non-dropping-particle":"","parse-names":false,"suffix":""},{"dropping-particle":"","family":"Doré","given":"Vincent","non-dropping-particle":"","parse-names":false,"suffix":""},{"dropping-particle":"","family":"Villemagne","given":"Victor L.","non-dropping-particle":"","parse-names":false,"suffix":""},{"dropping-particle":"","family":"Buckley","given":"Christopher J.","non-dropping-particle":"","parse-names":false,"suffix":""}],"container-title":"EJNMMI Research","id":"ITEM-2","issued":{"date-parts":[["2018"]]},"publisher":"EJNMMI Research","title":"Centiloid scaling for quantification of brain amyloid with [ 18 F]flutemetamol using multiple processing methods","type":"article-journal","volume":"8"},"uris":["http://www.mendeley.com/documents/?uuid=e55eed0c-df83-48ae-a25e-cbe1dbee7e6e"]}],"mendeley":{"formattedCitation":"(2,3)","plainTextFormattedCitation":"(2,3)","previouslyFormattedCitation":"(96,97)"},"properties":{"noteIndex":0},"schema":"https://github.com/citation-style-language/schema/raw/master/csl-citation.json"}</w:instrText>
      </w:r>
      <w:r w:rsidRPr="000F2434">
        <w:rPr>
          <w:noProof/>
          <w:lang w:eastAsia="en-GB"/>
        </w:rPr>
        <w:fldChar w:fldCharType="separate"/>
      </w:r>
      <w:r w:rsidRPr="00981F4A">
        <w:rPr>
          <w:noProof/>
          <w:lang w:eastAsia="en-GB"/>
        </w:rPr>
        <w:t>(2,3)</w:t>
      </w:r>
      <w:r w:rsidRPr="000F2434">
        <w:rPr>
          <w:noProof/>
          <w:lang w:eastAsia="en-GB"/>
        </w:rPr>
        <w:fldChar w:fldCharType="end"/>
      </w:r>
      <w:r w:rsidRPr="000F2434">
        <w:rPr>
          <w:noProof/>
          <w:lang w:eastAsia="en-GB"/>
        </w:rPr>
        <w:t xml:space="preserve"> using our modified pipeline. Thus the following linear conversion computations were applied for our own dataset in the present article: Flutemetamol Centiloid = 116 × Flutemetamol SUVR – 115; and Florbetapir Centiloid = 175 × Florbetapir SUVR – 183. In addition to that, several other brain in-lab masks (global, medial prefrontal cortex, medial temporal lobe, hippocampus, default mode network, separate masks for brain networks responsible for episod</w:t>
      </w:r>
      <w:r w:rsidR="00B42423">
        <w:rPr>
          <w:noProof/>
          <w:lang w:eastAsia="en-GB"/>
        </w:rPr>
        <w:t>ic memory, executive func</w:t>
      </w:r>
      <w:r w:rsidRPr="000F2434">
        <w:rPr>
          <w:noProof/>
          <w:lang w:eastAsia="en-GB"/>
        </w:rPr>
        <w:t>t</w:t>
      </w:r>
      <w:r w:rsidR="00B42423">
        <w:rPr>
          <w:noProof/>
          <w:lang w:eastAsia="en-GB"/>
        </w:rPr>
        <w:t>i</w:t>
      </w:r>
      <w:r w:rsidRPr="000F2434">
        <w:rPr>
          <w:noProof/>
          <w:lang w:eastAsia="en-GB"/>
        </w:rPr>
        <w:t xml:space="preserve">ons, and attention) were also used to convert Aβ-PET SUVR values to CL, but were used for analyses not presented in this article. The latter conversion was based on mean SUVR values for young controls and AD patients </w:t>
      </w:r>
      <w:r w:rsidRPr="000F2434">
        <w:rPr>
          <w:noProof/>
          <w:lang w:eastAsia="en-GB"/>
        </w:rPr>
        <w:fldChar w:fldCharType="begin" w:fldLock="1"/>
      </w:r>
      <w:r>
        <w:rPr>
          <w:noProof/>
          <w:lang w:eastAsia="en-GB"/>
        </w:rPr>
        <w:instrText>ADDIN CSL_CITATION {"citationItems":[{"id":"ITEM-1","itemData":{"DOI":"10.1016/j.jalz.2014.07.003","ISSN":"15525279","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72fba09b-72b9-426f-a917-5e4d6bb726de"]}],"mendeley":{"formattedCitation":"(1)","plainTextFormattedCitation":"(1)","previouslyFormattedCitation":"(94)"},"properties":{"noteIndex":0},"schema":"https://github.com/citation-style-language/schema/raw/master/csl-citation.json"}</w:instrText>
      </w:r>
      <w:r w:rsidRPr="000F2434">
        <w:rPr>
          <w:noProof/>
          <w:lang w:eastAsia="en-GB"/>
        </w:rPr>
        <w:fldChar w:fldCharType="separate"/>
      </w:r>
      <w:r w:rsidRPr="00981F4A">
        <w:rPr>
          <w:noProof/>
          <w:lang w:eastAsia="en-GB"/>
        </w:rPr>
        <w:t>(1)</w:t>
      </w:r>
      <w:r w:rsidRPr="000F2434">
        <w:rPr>
          <w:noProof/>
          <w:lang w:eastAsia="en-GB"/>
        </w:rPr>
        <w:fldChar w:fldCharType="end"/>
      </w:r>
      <w:r w:rsidRPr="000F2434">
        <w:rPr>
          <w:noProof/>
          <w:lang w:eastAsia="en-GB"/>
        </w:rPr>
        <w:t xml:space="preserve"> calculated in the regions covered in those masks with our in-lab processing pipeline. Subsequently, new Centiloid </w:t>
      </w:r>
      <w:r w:rsidR="00B42423" w:rsidRPr="000F2434">
        <w:rPr>
          <w:noProof/>
          <w:lang w:eastAsia="en-GB"/>
        </w:rPr>
        <w:t>scaling</w:t>
      </w:r>
      <w:r w:rsidRPr="000F2434">
        <w:rPr>
          <w:noProof/>
          <w:lang w:eastAsia="en-GB"/>
        </w:rPr>
        <w:t xml:space="preserve"> equations for Flutemetamol SUVR and Florbetapir SUVR values were computed for each specific mask.</w:t>
      </w:r>
    </w:p>
    <w:p w14:paraId="3BD4DFEA" w14:textId="77777777" w:rsidR="00A51EC6" w:rsidRDefault="00A51EC6" w:rsidP="00756551">
      <w:pPr>
        <w:spacing w:after="120" w:line="480" w:lineRule="auto"/>
        <w:jc w:val="both"/>
        <w:rPr>
          <w:rFonts w:ascii="Times New Roman" w:hAnsi="Times New Roman" w:cs="Times New Roman"/>
          <w:noProof/>
          <w:sz w:val="24"/>
          <w:szCs w:val="24"/>
        </w:rPr>
      </w:pPr>
    </w:p>
    <w:p w14:paraId="709EE6E0" w14:textId="20F735B9" w:rsidR="00A51EC6" w:rsidRDefault="00981F4A" w:rsidP="00756551">
      <w:pPr>
        <w:spacing w:after="120" w:line="480" w:lineRule="auto"/>
        <w:jc w:val="both"/>
        <w:rPr>
          <w:rFonts w:ascii="Times New Roman" w:hAnsi="Times New Roman" w:cs="Times New Roman"/>
          <w:noProof/>
          <w:sz w:val="24"/>
          <w:szCs w:val="24"/>
        </w:rPr>
      </w:pPr>
      <w:r w:rsidRPr="00981F4A">
        <w:rPr>
          <w:rFonts w:ascii="Times New Roman" w:hAnsi="Times New Roman" w:cs="Times New Roman"/>
          <w:noProof/>
          <w:sz w:val="24"/>
          <w:szCs w:val="24"/>
        </w:rPr>
        <w:lastRenderedPageBreak/>
        <w:drawing>
          <wp:inline distT="0" distB="0" distL="0" distR="0" wp14:anchorId="524DA448" wp14:editId="4247283C">
            <wp:extent cx="5704840" cy="3475637"/>
            <wp:effectExtent l="0" t="0" r="0" b="0"/>
            <wp:docPr id="1" name="Picture 1" descr="C:\Justinas\Documents\Cyclotron\Documents\2_Analysis\1 PET\Submission\3_Frontiers_In_Aging_Neuroscience\Figures\Original\Figure_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Justinas\Documents\Cyclotron\Documents\2_Analysis\1 PET\Submission\3_Frontiers_In_Aging_Neuroscience\Figures\Original\Figure_A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5945" cy="3488495"/>
                    </a:xfrm>
                    <a:prstGeom prst="rect">
                      <a:avLst/>
                    </a:prstGeom>
                    <a:noFill/>
                    <a:ln>
                      <a:noFill/>
                    </a:ln>
                  </pic:spPr>
                </pic:pic>
              </a:graphicData>
            </a:graphic>
          </wp:inline>
        </w:drawing>
      </w:r>
    </w:p>
    <w:p w14:paraId="5B13C222" w14:textId="2DF44D04" w:rsidR="00981F4A" w:rsidRPr="00610FD6" w:rsidRDefault="00981F4A" w:rsidP="00981F4A">
      <w:pPr>
        <w:pStyle w:val="Figurecaption"/>
        <w:spacing w:line="240" w:lineRule="auto"/>
        <w:rPr>
          <w:noProof/>
          <w:lang w:val="en-US"/>
        </w:rPr>
      </w:pPr>
      <w:r w:rsidRPr="000F2434">
        <w:rPr>
          <w:noProof/>
          <w:lang w:val="en-US"/>
        </w:rPr>
        <w:t xml:space="preserve">Figure </w:t>
      </w:r>
      <w:r>
        <w:rPr>
          <w:noProof/>
          <w:lang w:val="en-US"/>
        </w:rPr>
        <w:t>S.1</w:t>
      </w:r>
      <w:r w:rsidRPr="000F2434">
        <w:rPr>
          <w:noProof/>
          <w:lang w:val="en-US"/>
        </w:rPr>
        <w:t xml:space="preserve">. </w:t>
      </w:r>
      <w:r w:rsidRPr="000F2434">
        <w:rPr>
          <w:b/>
          <w:noProof/>
          <w:lang w:val="en-US"/>
        </w:rPr>
        <w:t>A</w:t>
      </w:r>
      <w:r>
        <w:rPr>
          <w:b/>
          <w:noProof/>
          <w:lang w:val="en-US"/>
        </w:rPr>
        <w:t xml:space="preserve"> (top left)</w:t>
      </w:r>
      <w:r w:rsidRPr="000F2434">
        <w:rPr>
          <w:b/>
          <w:noProof/>
          <w:lang w:val="en-US"/>
        </w:rPr>
        <w:t>:</w:t>
      </w:r>
      <w:r w:rsidRPr="000F2434">
        <w:rPr>
          <w:noProof/>
          <w:lang w:val="en-US"/>
        </w:rPr>
        <w:t xml:space="preserve"> Scatter plot visualizing the link between CL values computed for the same sample of 78 PiB PET scans using two processing pipelines: Klunk et al. </w:t>
      </w:r>
      <w:r w:rsidRPr="000F2434">
        <w:rPr>
          <w:noProof/>
          <w:lang w:val="en-US"/>
        </w:rPr>
        <w:fldChar w:fldCharType="begin" w:fldLock="1"/>
      </w:r>
      <w:r>
        <w:rPr>
          <w:noProof/>
          <w:lang w:val="en-US"/>
        </w:rPr>
        <w:instrText>ADDIN CSL_CITATION {"citationItems":[{"id":"ITEM-1","itemData":{"DOI":"10.1016/j.jalz.2014.07.003","ISSN":"15525279","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author":[{"dropping-particle":"","family":"Klunk","given":"William E.","non-dropping-particle":"","parse-names":false,"suffix":""},{"dropping-particle":"","family":"Koeppe","given":"Robert A.","non-dropping-particle":"","parse-names":false,"suffix":""},{"dropping-particle":"","family":"Price","given":"Julie C.","non-dropping-particle":"","parse-names":false,"suffix":""},{"dropping-particle":"","family":"Benzinger","given":"Tammie L.","non-dropping-particle":"","parse-names":false,"suffix":""},{"dropping-particle":"","family":"Devous","given":"Michael D.","non-dropping-particle":"","parse-names":false,"suffix":""},{"dropping-particle":"","family":"Jagust","given":"William J.","non-dropping-particle":"","parse-names":false,"suffix":""},{"dropping-particle":"","family":"Johnson","given":"Keith A.","non-dropping-particle":"","parse-names":false,"suffix":""},{"dropping-particle":"","family":"Mathis","given":"Chester A.","non-dropping-particle":"","parse-names":false,"suffix":""},{"dropping-particle":"","family":"Minhas","given":"Davneet","non-dropping-particle":"","parse-names":false,"suffix":""},{"dropping-particle":"","family":"Pontecorvo","given":"Michael J.","non-dropping-particle":"","parse-names":false,"suffix":""},{"dropping-particle":"","family":"Rowe","given":"Christopher C.","non-dropping-particle":"","parse-names":false,"suffix":""},{"dropping-particle":"","family":"Skovronsky","given":"Daniel M.","non-dropping-particle":"","parse-names":false,"suffix":""},{"dropping-particle":"","family":"Mintun","given":"Mark A.","non-dropping-particle":"","parse-names":false,"suffix":""}],"container-title":"Alzheimer's and Dementia","id":"ITEM-1","issue":"1","issued":{"date-parts":[["2015"]]},"page":"1-15.e4","publisher":"Elsevier Inc","title":"The Centiloid project: Standardizing quantitative amyloid plaque estimation by PET","type":"article-journal","volume":"11"},"uris":["http://www.mendeley.com/documents/?uuid=72fba09b-72b9-426f-a917-5e4d6bb726de"]}],"mendeley":{"formattedCitation":"(1)","manualFormatting":"(2015)","plainTextFormattedCitation":"(1)","previouslyFormattedCitation":"(94)"},"properties":{"noteIndex":0},"schema":"https://github.com/citation-style-language/schema/raw/master/csl-citation.json"}</w:instrText>
      </w:r>
      <w:r w:rsidRPr="000F2434">
        <w:rPr>
          <w:noProof/>
          <w:lang w:val="en-US"/>
        </w:rPr>
        <w:fldChar w:fldCharType="separate"/>
      </w:r>
      <w:r w:rsidRPr="000F2434">
        <w:rPr>
          <w:noProof/>
          <w:lang w:val="en-US"/>
        </w:rPr>
        <w:t>(2015)</w:t>
      </w:r>
      <w:r w:rsidRPr="000F2434">
        <w:rPr>
          <w:noProof/>
          <w:lang w:val="en-US"/>
        </w:rPr>
        <w:fldChar w:fldCharType="end"/>
      </w:r>
      <w:r w:rsidRPr="000F2434">
        <w:rPr>
          <w:noProof/>
          <w:lang w:val="en-US"/>
        </w:rPr>
        <w:t xml:space="preserve"> pipeline on Y axis, and our in-lab processing pipeline on X axis. </w:t>
      </w:r>
      <w:r w:rsidRPr="000F2434">
        <w:rPr>
          <w:b/>
          <w:noProof/>
          <w:lang w:val="en-US"/>
        </w:rPr>
        <w:t>B</w:t>
      </w:r>
      <w:r>
        <w:rPr>
          <w:b/>
          <w:noProof/>
          <w:lang w:val="en-US"/>
        </w:rPr>
        <w:t xml:space="preserve"> (top right)</w:t>
      </w:r>
      <w:r w:rsidRPr="000F2434">
        <w:rPr>
          <w:b/>
          <w:noProof/>
          <w:lang w:val="en-US"/>
        </w:rPr>
        <w:t>:</w:t>
      </w:r>
      <w:r w:rsidRPr="000F2434">
        <w:rPr>
          <w:noProof/>
          <w:lang w:val="en-US"/>
        </w:rPr>
        <w:t xml:space="preserve"> Scatter plot visualizing the link between SUVR values computed for the same sample of 74 individuals </w:t>
      </w:r>
      <w:r w:rsidRPr="000F2434">
        <w:rPr>
          <w:noProof/>
          <w:lang w:val="en-US"/>
        </w:rPr>
        <w:fldChar w:fldCharType="begin" w:fldLock="1"/>
      </w:r>
      <w:r>
        <w:rPr>
          <w:noProof/>
          <w:lang w:val="en-US"/>
        </w:rPr>
        <w:instrText>ADDIN CSL_CITATION {"citationItems":[{"id":"ITEM-1","itemData":{"DOI":"10.1186/s13550-018-0456-7","ISSN":"2191219X","abstract":"A standardised method for quantifying β-amyloid PET tracers would allow comparison across different tracers and different sites. The development of the Centiloid scale has aimed to achieve this, applying a common scale to better aid the diagnosis and prognosis of Alzheimer’s disease (AD) and to monitor anti-amyloid therapeutic interventions. Here, we apply the Centiloid method to [18F]flutemetamol and [11C]PiB (PiB, Pittsburgh compound B) PET images and derive the scaling factor to express their binding in Centiloids. Paired PiB and [18F]flutemetamol scans for 74 subjects, including 24 young healthy controls (37 ± 5 years), were analysed using the standard Centiloid method. The same subjects were also analysed using PMOD- and FSL-based pipelines as well as SPM8. Test-retest analysis of 10 AD subjects was also performed with each pipeline. The standard uptake value ratios (SUVR), determined using the standard SPM8 Centiloid process, showed a strong correlation between [18F]flutemetamol (Flute) and PiB binding (SUVR-Flute = 0.77 × SUVR-PiB + 0.22, R2 = 0.96). Application of the standard Centiloid process allowed the calculation of a direct conversion equation for SUVR-Flute to Centiloid units (CL) (CL = (121.42*SUVR-Flute) − 121.16). Analysis of the data via the two alternate Centiloid pipelines allowed us to derive standardised, SPM8-equivalent equations for both PMOD (CL = (115.24*SUVR-Flute) − 107.86) and FSL (CL = (120.32*SUVR-Flute) − 112.75) respectively. Test-retest analysis of 10 AD subjects showed an approximate 2% difference for each pipeline. [18F]flutemetamol data can now be expressed in Centiloid units, enhancing its utility in clinical and research applications for β-amyloid imaging. The standard Centiloid method also demonstrates that [18F]flutemetamol has favourable performance compared with PiB and other β-amyloid tracers. Test-retest difference averaged 2%, with no difference between image processing pipelines. Centiloid scaling is robust and can be implemented on a number of platforms.","author":[{"dropping-particle":"","family":"Battle","given":"Mark R.","non-dropping-particle":"","parse-names":false,"suffix":""},{"dropping-particle":"","family":"Pillay","given":"Lovena Chedumbarum","non-dropping-particle":"","parse-names":false,"suffix":""},{"dropping-particle":"","family":"Lowe","given":"Val J.","non-dropping-particle":"","parse-names":false,"suffix":""},{"dropping-particle":"","family":"Knopman","given":"David","non-dropping-particle":"","parse-names":false,"suffix":""},{"dropping-particle":"","family":"Kemp","given":"Bradley","non-dropping-particle":"","parse-names":false,"suffix":""},{"dropping-particle":"","family":"Rowe","given":"Christopher C.","non-dropping-particle":"","parse-names":false,"suffix":""},{"dropping-particle":"","family":"Doré","given":"Vincent","non-dropping-particle":"","parse-names":false,"suffix":""},{"dropping-particle":"","family":"Villemagne","given":"Victor L.","non-dropping-particle":"","parse-names":false,"suffix":""},{"dropping-particle":"","family":"Buckley","given":"Christopher J.","non-dropping-particle":"","parse-names":false,"suffix":""}],"container-title":"EJNMMI Research","id":"ITEM-1","issued":{"date-parts":[["2018"]]},"publisher":"EJNMMI Research","title":"Centiloid scaling for quantification of brain amyloid with [ 18 F]flutemetamol using multiple processing methods","type":"article-journal","volume":"8"},"uris":["http://www.mendeley.com/documents/?uuid=e55eed0c-df83-48ae-a25e-cbe1dbee7e6e"]}],"mendeley":{"formattedCitation":"(3)","plainTextFormattedCitation":"(3)","previouslyFormattedCitation":"(97)"},"properties":{"noteIndex":0},"schema":"https://github.com/citation-style-language/schema/raw/master/csl-citation.json"}</w:instrText>
      </w:r>
      <w:r w:rsidRPr="000F2434">
        <w:rPr>
          <w:noProof/>
          <w:lang w:val="en-US"/>
        </w:rPr>
        <w:fldChar w:fldCharType="separate"/>
      </w:r>
      <w:r w:rsidRPr="00981F4A">
        <w:rPr>
          <w:noProof/>
          <w:lang w:val="en-US"/>
        </w:rPr>
        <w:t>(3)</w:t>
      </w:r>
      <w:r w:rsidRPr="000F2434">
        <w:rPr>
          <w:noProof/>
          <w:lang w:val="en-US"/>
        </w:rPr>
        <w:fldChar w:fldCharType="end"/>
      </w:r>
      <w:r w:rsidRPr="000F2434">
        <w:rPr>
          <w:noProof/>
          <w:lang w:val="en-US"/>
        </w:rPr>
        <w:t xml:space="preserve"> using our in-lab processing pipeline for two radiotracers: PiB PET on X axis, and Flutemetamol PET on Y axis. </w:t>
      </w:r>
      <w:r w:rsidRPr="000F2434">
        <w:rPr>
          <w:b/>
          <w:noProof/>
          <w:lang w:val="en-US"/>
        </w:rPr>
        <w:t>C</w:t>
      </w:r>
      <w:r>
        <w:rPr>
          <w:b/>
          <w:noProof/>
          <w:lang w:val="en-US"/>
        </w:rPr>
        <w:t xml:space="preserve"> (bottom left)</w:t>
      </w:r>
      <w:r w:rsidRPr="000F2434">
        <w:rPr>
          <w:b/>
          <w:noProof/>
          <w:lang w:val="en-US"/>
        </w:rPr>
        <w:t>:</w:t>
      </w:r>
      <w:r w:rsidRPr="000F2434">
        <w:rPr>
          <w:noProof/>
          <w:lang w:val="en-US"/>
        </w:rPr>
        <w:t xml:space="preserve"> Scatter plot visualizing the link between SUVR values computed for the same sample of 45 individuals </w:t>
      </w:r>
      <w:r w:rsidRPr="000F2434">
        <w:rPr>
          <w:noProof/>
          <w:lang w:val="en-US"/>
        </w:rPr>
        <w:fldChar w:fldCharType="begin" w:fldLock="1"/>
      </w:r>
      <w:r>
        <w:rPr>
          <w:noProof/>
          <w:lang w:val="en-US"/>
        </w:rPr>
        <w:instrText>ADDIN CSL_CITATION {"citationItems":[{"id":"ITEM-1","itemData":{"DOI":"10.1016/j.jalz.2018.06.1353","ISBN":"2152989538","ISSN":"15525279","abstract":"Introduction: Klunk et al. recently proposed a means of standardizing quantitation of amyloid burden from positron emission tomography scans to a common Centiloid scale, and we have applied that method to florbetapir. Methods: Florbetapir and Pittsburgh compound B scans were acquired for 46 mixed clinical presentation subjects within 18 ± 20 days. Florbetapir and Pittsburgh compound B cortical standardized uptake value ratio (SUVr) values were well correlated for both standard Centiloid (R2 = 0.894) and Avid (R2 = 0.901) volume of interests (VOIs). The methods of Klunk et al. were applied to establish a conversion first from florbetapir SUVr values obtained using standard Centiloid VOIs to Centiloids and then from Avid VOIs (Joshi et al.) to Centiloids. Results: The equation for conversion of florbetapir SUVr from Avid VOIs to the Centiloid scale was as follows: Florbetapir Centiloids = 183 × SUVrAvid − 177. The threshold that discriminated neuropathologically verified none or sparse versus moderate to frequent plaques in autopsy-confirmed data is 24.1 Centiloids. Discussion: These findings may allow improved tracer-independent amyloid quantitation.","author":[{"dropping-particle":"","family":"Navitsky","given":"Michael","non-dropping-particle":"","parse-names":false,"suffix":""},{"dropping-particle":"","family":"Joshi","given":"Abhinay D.","non-dropping-particle":"","parse-names":false,"suffix":""},{"dropping-particle":"","family":"Kennedy","given":"Ian","non-dropping-particle":"","parse-names":false,"suffix":""},{"dropping-particle":"","family":"Klunk","given":"William E.","non-dropping-particle":"","parse-names":false,"suffix":""},{"dropping-particle":"","family":"Rowe","given":"Christopher C.","non-dropping-particle":"","parse-names":false,"suffix":""},{"dropping-particle":"","family":"Wong","given":"Dean F.","non-dropping-particle":"","parse-names":false,"suffix":""},{"dropping-particle":"","family":"Pontecorvo","given":"Michael J.","non-dropping-particle":"","parse-names":false,"suffix":""},{"dropping-particle":"","family":"Mintun","given":"Mark A.","non-dropping-particle":"","parse-names":false,"suffix":""},{"dropping-particle":"","family":"Devous","given":"Michael D.","non-dropping-particle":"","parse-names":false,"suffix":""}],"container-title":"Alzheimer's and Dementia","id":"ITEM-1","issue":"12","issued":{"date-parts":[["2018"]]},"page":"1565-1571","publisher":"Elsevier Inc.","title":"Standardization of amyloid quantitation with florbetapir standardized uptake value ratios to the Centiloid scale","type":"article-journal","volume":"14"},"uris":["http://www.mendeley.com/documents/?uuid=cb878b53-4fc7-4752-bb89-375464a4047a"]}],"mendeley":{"formattedCitation":"(2)","plainTextFormattedCitation":"(2)","previouslyFormattedCitation":"(96)"},"properties":{"noteIndex":0},"schema":"https://github.com/citation-style-language/schema/raw/master/csl-citation.json"}</w:instrText>
      </w:r>
      <w:r w:rsidRPr="000F2434">
        <w:rPr>
          <w:noProof/>
          <w:lang w:val="en-US"/>
        </w:rPr>
        <w:fldChar w:fldCharType="separate"/>
      </w:r>
      <w:r w:rsidRPr="00981F4A">
        <w:rPr>
          <w:noProof/>
          <w:lang w:val="en-US"/>
        </w:rPr>
        <w:t>(2)</w:t>
      </w:r>
      <w:r w:rsidRPr="000F2434">
        <w:rPr>
          <w:noProof/>
          <w:lang w:val="en-US"/>
        </w:rPr>
        <w:fldChar w:fldCharType="end"/>
      </w:r>
      <w:r w:rsidRPr="000F2434">
        <w:rPr>
          <w:noProof/>
          <w:lang w:val="en-US"/>
        </w:rPr>
        <w:t xml:space="preserve"> using our in-lab processing pipeline for two radiotracers: PiB PET on X axis, and Florbetapir PET on Y axis.</w:t>
      </w:r>
    </w:p>
    <w:p w14:paraId="5E3EC656" w14:textId="77777777" w:rsidR="00A51EC6" w:rsidRDefault="00A51EC6" w:rsidP="00756551">
      <w:pPr>
        <w:spacing w:after="120" w:line="480" w:lineRule="auto"/>
        <w:jc w:val="both"/>
        <w:rPr>
          <w:rFonts w:ascii="Times New Roman" w:hAnsi="Times New Roman" w:cs="Times New Roman"/>
          <w:noProof/>
          <w:sz w:val="24"/>
          <w:szCs w:val="24"/>
        </w:rPr>
      </w:pPr>
    </w:p>
    <w:p w14:paraId="200B7017" w14:textId="06CFEB2E" w:rsidR="00981F4A" w:rsidRPr="00981F4A" w:rsidRDefault="00981F4A" w:rsidP="00756551">
      <w:pPr>
        <w:spacing w:after="120" w:line="480" w:lineRule="auto"/>
        <w:jc w:val="both"/>
        <w:rPr>
          <w:rFonts w:ascii="Times New Roman" w:hAnsi="Times New Roman" w:cs="Times New Roman"/>
          <w:b/>
          <w:noProof/>
          <w:sz w:val="24"/>
          <w:szCs w:val="24"/>
        </w:rPr>
      </w:pPr>
      <w:r w:rsidRPr="00981F4A">
        <w:rPr>
          <w:rFonts w:ascii="Times New Roman" w:hAnsi="Times New Roman" w:cs="Times New Roman"/>
          <w:b/>
          <w:noProof/>
          <w:sz w:val="24"/>
          <w:szCs w:val="24"/>
        </w:rPr>
        <w:t>References</w:t>
      </w:r>
    </w:p>
    <w:p w14:paraId="5E202469" w14:textId="4B82CEAF" w:rsidR="00981F4A" w:rsidRPr="004F033D" w:rsidRDefault="00981F4A" w:rsidP="00981F4A">
      <w:pPr>
        <w:widowControl w:val="0"/>
        <w:autoSpaceDE w:val="0"/>
        <w:autoSpaceDN w:val="0"/>
        <w:adjustRightInd w:val="0"/>
        <w:spacing w:after="120" w:line="240" w:lineRule="auto"/>
        <w:ind w:left="640" w:hanging="640"/>
        <w:rPr>
          <w:rFonts w:ascii="Times New Roman" w:hAnsi="Times New Roman" w:cs="Times New Roman"/>
          <w:noProof/>
          <w:sz w:val="24"/>
          <w:szCs w:val="24"/>
          <w:lang w:val="fr-FR"/>
        </w:rPr>
      </w:pPr>
      <w:r>
        <w:rPr>
          <w:rFonts w:ascii="Times New Roman" w:hAnsi="Times New Roman" w:cs="Times New Roman"/>
          <w:noProof/>
          <w:sz w:val="24"/>
          <w:szCs w:val="24"/>
        </w:rPr>
        <w:fldChar w:fldCharType="begin" w:fldLock="1"/>
      </w:r>
      <w:r>
        <w:rPr>
          <w:rFonts w:ascii="Times New Roman" w:hAnsi="Times New Roman" w:cs="Times New Roman"/>
          <w:noProof/>
          <w:sz w:val="24"/>
          <w:szCs w:val="24"/>
        </w:rPr>
        <w:instrText xml:space="preserve">ADDIN Mendeley Bibliography CSL_BIBLIOGRAPHY </w:instrText>
      </w:r>
      <w:r>
        <w:rPr>
          <w:rFonts w:ascii="Times New Roman" w:hAnsi="Times New Roman" w:cs="Times New Roman"/>
          <w:noProof/>
          <w:sz w:val="24"/>
          <w:szCs w:val="24"/>
        </w:rPr>
        <w:fldChar w:fldCharType="separate"/>
      </w:r>
      <w:r w:rsidRPr="00981F4A">
        <w:rPr>
          <w:rFonts w:ascii="Times New Roman" w:hAnsi="Times New Roman" w:cs="Times New Roman"/>
          <w:noProof/>
          <w:sz w:val="24"/>
          <w:szCs w:val="24"/>
        </w:rPr>
        <w:t xml:space="preserve">1. </w:t>
      </w:r>
      <w:r w:rsidRPr="00981F4A">
        <w:rPr>
          <w:rFonts w:ascii="Times New Roman" w:hAnsi="Times New Roman" w:cs="Times New Roman"/>
          <w:noProof/>
          <w:sz w:val="24"/>
          <w:szCs w:val="24"/>
        </w:rPr>
        <w:tab/>
        <w:t xml:space="preserve">Klunk WE, Koeppe RA, Price JC, Benzinger TL, Devous MD, Jagust WJ, et al. The Centiloid project: Standardizing quantitative amyloid plaque estimation by PET. </w:t>
      </w:r>
      <w:r w:rsidRPr="004F033D">
        <w:rPr>
          <w:rFonts w:ascii="Times New Roman" w:hAnsi="Times New Roman" w:cs="Times New Roman"/>
          <w:noProof/>
          <w:sz w:val="24"/>
          <w:szCs w:val="24"/>
          <w:lang w:val="fr-FR"/>
        </w:rPr>
        <w:t>Alzheimer’s Dement [Internet]. 2015;11(1):1–15.e4. Available from: http://dx.doi.org/10.1016/j.jalz.2014.07.003</w:t>
      </w:r>
    </w:p>
    <w:p w14:paraId="1221A86A" w14:textId="77777777" w:rsidR="00981F4A" w:rsidRPr="004F033D" w:rsidRDefault="00981F4A" w:rsidP="00981F4A">
      <w:pPr>
        <w:widowControl w:val="0"/>
        <w:autoSpaceDE w:val="0"/>
        <w:autoSpaceDN w:val="0"/>
        <w:adjustRightInd w:val="0"/>
        <w:spacing w:after="120" w:line="240" w:lineRule="auto"/>
        <w:ind w:left="640" w:hanging="640"/>
        <w:rPr>
          <w:rFonts w:ascii="Times New Roman" w:hAnsi="Times New Roman" w:cs="Times New Roman"/>
          <w:noProof/>
          <w:sz w:val="24"/>
          <w:szCs w:val="24"/>
          <w:lang w:val="fr-FR"/>
        </w:rPr>
      </w:pPr>
      <w:r w:rsidRPr="00981F4A">
        <w:rPr>
          <w:rFonts w:ascii="Times New Roman" w:hAnsi="Times New Roman" w:cs="Times New Roman"/>
          <w:noProof/>
          <w:sz w:val="24"/>
          <w:szCs w:val="24"/>
        </w:rPr>
        <w:t xml:space="preserve">2. </w:t>
      </w:r>
      <w:r w:rsidRPr="00981F4A">
        <w:rPr>
          <w:rFonts w:ascii="Times New Roman" w:hAnsi="Times New Roman" w:cs="Times New Roman"/>
          <w:noProof/>
          <w:sz w:val="24"/>
          <w:szCs w:val="24"/>
        </w:rPr>
        <w:tab/>
        <w:t xml:space="preserve">Navitsky M, Joshi AD, Kennedy I, Klunk WE, Rowe CC, Wong DF, et al. Standardization of amyloid quantitation with florbetapir standardized uptake value ratios to the Centiloid scale. </w:t>
      </w:r>
      <w:r w:rsidRPr="004F033D">
        <w:rPr>
          <w:rFonts w:ascii="Times New Roman" w:hAnsi="Times New Roman" w:cs="Times New Roman"/>
          <w:noProof/>
          <w:sz w:val="24"/>
          <w:szCs w:val="24"/>
          <w:lang w:val="fr-FR"/>
        </w:rPr>
        <w:t>Alzheimer’s Dement [Internet]. 2018;14(12):1565–71. Available from: https://doi.org/10.1016/j.jalz.2018.06.1353</w:t>
      </w:r>
    </w:p>
    <w:p w14:paraId="30469CF0" w14:textId="77777777" w:rsidR="00981F4A" w:rsidRPr="00981F4A" w:rsidRDefault="00981F4A" w:rsidP="00981F4A">
      <w:pPr>
        <w:widowControl w:val="0"/>
        <w:autoSpaceDE w:val="0"/>
        <w:autoSpaceDN w:val="0"/>
        <w:adjustRightInd w:val="0"/>
        <w:spacing w:after="120" w:line="240" w:lineRule="auto"/>
        <w:ind w:left="640" w:hanging="640"/>
        <w:rPr>
          <w:rFonts w:ascii="Times New Roman" w:hAnsi="Times New Roman" w:cs="Times New Roman"/>
          <w:noProof/>
          <w:sz w:val="24"/>
        </w:rPr>
      </w:pPr>
      <w:r w:rsidRPr="00981F4A">
        <w:rPr>
          <w:rFonts w:ascii="Times New Roman" w:hAnsi="Times New Roman" w:cs="Times New Roman"/>
          <w:noProof/>
          <w:sz w:val="24"/>
          <w:szCs w:val="24"/>
        </w:rPr>
        <w:t xml:space="preserve">3. </w:t>
      </w:r>
      <w:r w:rsidRPr="00981F4A">
        <w:rPr>
          <w:rFonts w:ascii="Times New Roman" w:hAnsi="Times New Roman" w:cs="Times New Roman"/>
          <w:noProof/>
          <w:sz w:val="24"/>
          <w:szCs w:val="24"/>
        </w:rPr>
        <w:tab/>
        <w:t xml:space="preserve">Battle MR, Pillay LC, Lowe VJ, Knopman D, Kemp B, Rowe CC, et al. Centiloid scaling for quantification of brain amyloid with [ 18 F]flutemetamol using multiple processing methods. EJNMMI Res. 2018;8. </w:t>
      </w:r>
    </w:p>
    <w:p w14:paraId="01892EAA" w14:textId="2313D944" w:rsidR="00981F4A" w:rsidRDefault="00981F4A" w:rsidP="00981F4A">
      <w:pPr>
        <w:spacing w:after="120" w:line="240" w:lineRule="auto"/>
        <w:jc w:val="both"/>
        <w:rPr>
          <w:rFonts w:ascii="Times New Roman" w:hAnsi="Times New Roman" w:cs="Times New Roman"/>
          <w:noProof/>
          <w:sz w:val="24"/>
          <w:szCs w:val="24"/>
        </w:rPr>
      </w:pPr>
      <w:r>
        <w:rPr>
          <w:rFonts w:ascii="Times New Roman" w:hAnsi="Times New Roman" w:cs="Times New Roman"/>
          <w:noProof/>
          <w:sz w:val="24"/>
          <w:szCs w:val="24"/>
        </w:rPr>
        <w:fldChar w:fldCharType="end"/>
      </w:r>
    </w:p>
    <w:sectPr w:rsidR="00981F4A" w:rsidSect="00486A23">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235580"/>
    <w:multiLevelType w:val="hybridMultilevel"/>
    <w:tmpl w:val="644C2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7C3"/>
    <w:rsid w:val="00011577"/>
    <w:rsid w:val="0001613D"/>
    <w:rsid w:val="00017666"/>
    <w:rsid w:val="000230DA"/>
    <w:rsid w:val="00033CDA"/>
    <w:rsid w:val="0003707C"/>
    <w:rsid w:val="00056FCD"/>
    <w:rsid w:val="00063928"/>
    <w:rsid w:val="00066D80"/>
    <w:rsid w:val="00075153"/>
    <w:rsid w:val="00083262"/>
    <w:rsid w:val="000934E2"/>
    <w:rsid w:val="00093D46"/>
    <w:rsid w:val="00094DDF"/>
    <w:rsid w:val="000A4896"/>
    <w:rsid w:val="000C2510"/>
    <w:rsid w:val="000D2103"/>
    <w:rsid w:val="000D57C7"/>
    <w:rsid w:val="000F4A62"/>
    <w:rsid w:val="00102C6A"/>
    <w:rsid w:val="00112BDC"/>
    <w:rsid w:val="00121E60"/>
    <w:rsid w:val="0016216E"/>
    <w:rsid w:val="001637CF"/>
    <w:rsid w:val="00170BEF"/>
    <w:rsid w:val="00186934"/>
    <w:rsid w:val="001A3473"/>
    <w:rsid w:val="001A3DEB"/>
    <w:rsid w:val="001A3FC6"/>
    <w:rsid w:val="001C76EF"/>
    <w:rsid w:val="001D070B"/>
    <w:rsid w:val="001D0D1D"/>
    <w:rsid w:val="001E1865"/>
    <w:rsid w:val="0020364F"/>
    <w:rsid w:val="00203CB0"/>
    <w:rsid w:val="00214ED3"/>
    <w:rsid w:val="0022714B"/>
    <w:rsid w:val="00243CC9"/>
    <w:rsid w:val="0028365A"/>
    <w:rsid w:val="00291A02"/>
    <w:rsid w:val="002A7849"/>
    <w:rsid w:val="002C576A"/>
    <w:rsid w:val="002D0946"/>
    <w:rsid w:val="00314AFD"/>
    <w:rsid w:val="00320114"/>
    <w:rsid w:val="003260B9"/>
    <w:rsid w:val="00327F0B"/>
    <w:rsid w:val="003324DC"/>
    <w:rsid w:val="00333829"/>
    <w:rsid w:val="00343E29"/>
    <w:rsid w:val="0034490B"/>
    <w:rsid w:val="00347F7A"/>
    <w:rsid w:val="0035050B"/>
    <w:rsid w:val="0035161B"/>
    <w:rsid w:val="00362948"/>
    <w:rsid w:val="0036633E"/>
    <w:rsid w:val="00375EEC"/>
    <w:rsid w:val="00377F03"/>
    <w:rsid w:val="0039070F"/>
    <w:rsid w:val="00393E68"/>
    <w:rsid w:val="00395F98"/>
    <w:rsid w:val="003969A1"/>
    <w:rsid w:val="003A4AB4"/>
    <w:rsid w:val="003A5F74"/>
    <w:rsid w:val="003C3382"/>
    <w:rsid w:val="003D182D"/>
    <w:rsid w:val="003E195B"/>
    <w:rsid w:val="003F0C4F"/>
    <w:rsid w:val="00401051"/>
    <w:rsid w:val="0041570E"/>
    <w:rsid w:val="00417F10"/>
    <w:rsid w:val="00444161"/>
    <w:rsid w:val="00457DF3"/>
    <w:rsid w:val="00464683"/>
    <w:rsid w:val="00475A73"/>
    <w:rsid w:val="00483309"/>
    <w:rsid w:val="00486A23"/>
    <w:rsid w:val="00487224"/>
    <w:rsid w:val="004A27B2"/>
    <w:rsid w:val="004B1A61"/>
    <w:rsid w:val="004C4DF3"/>
    <w:rsid w:val="004C502E"/>
    <w:rsid w:val="004C7A68"/>
    <w:rsid w:val="004D46D4"/>
    <w:rsid w:val="004E3088"/>
    <w:rsid w:val="004E6487"/>
    <w:rsid w:val="004E7166"/>
    <w:rsid w:val="004E7BCA"/>
    <w:rsid w:val="004F033D"/>
    <w:rsid w:val="0051054C"/>
    <w:rsid w:val="00513C2E"/>
    <w:rsid w:val="00516B38"/>
    <w:rsid w:val="0052119F"/>
    <w:rsid w:val="005333F0"/>
    <w:rsid w:val="005363BB"/>
    <w:rsid w:val="00542E4C"/>
    <w:rsid w:val="00543040"/>
    <w:rsid w:val="00546F96"/>
    <w:rsid w:val="00547F81"/>
    <w:rsid w:val="00560BDB"/>
    <w:rsid w:val="00562308"/>
    <w:rsid w:val="00566C62"/>
    <w:rsid w:val="00570801"/>
    <w:rsid w:val="00571B0B"/>
    <w:rsid w:val="0057346D"/>
    <w:rsid w:val="00574418"/>
    <w:rsid w:val="005837CC"/>
    <w:rsid w:val="00594790"/>
    <w:rsid w:val="005D5F6B"/>
    <w:rsid w:val="005E1A1F"/>
    <w:rsid w:val="005E1D84"/>
    <w:rsid w:val="005E5DB8"/>
    <w:rsid w:val="005E7AF2"/>
    <w:rsid w:val="005F3030"/>
    <w:rsid w:val="005F4899"/>
    <w:rsid w:val="00606D06"/>
    <w:rsid w:val="006123E9"/>
    <w:rsid w:val="00620749"/>
    <w:rsid w:val="00620ECD"/>
    <w:rsid w:val="006277CF"/>
    <w:rsid w:val="00642ACA"/>
    <w:rsid w:val="00657DD4"/>
    <w:rsid w:val="00662EE8"/>
    <w:rsid w:val="00670BE8"/>
    <w:rsid w:val="006770BF"/>
    <w:rsid w:val="00680CF8"/>
    <w:rsid w:val="00691789"/>
    <w:rsid w:val="00694875"/>
    <w:rsid w:val="006950B7"/>
    <w:rsid w:val="006A1619"/>
    <w:rsid w:val="006A59E1"/>
    <w:rsid w:val="006B30A6"/>
    <w:rsid w:val="006B7767"/>
    <w:rsid w:val="006C6524"/>
    <w:rsid w:val="006E2B4C"/>
    <w:rsid w:val="006E3228"/>
    <w:rsid w:val="006F2400"/>
    <w:rsid w:val="006F2F20"/>
    <w:rsid w:val="006F446D"/>
    <w:rsid w:val="006F6B10"/>
    <w:rsid w:val="007069EB"/>
    <w:rsid w:val="00707446"/>
    <w:rsid w:val="007157B6"/>
    <w:rsid w:val="007163D9"/>
    <w:rsid w:val="00716AB8"/>
    <w:rsid w:val="00716CD2"/>
    <w:rsid w:val="00717075"/>
    <w:rsid w:val="00722A50"/>
    <w:rsid w:val="00745698"/>
    <w:rsid w:val="00756551"/>
    <w:rsid w:val="00770E1B"/>
    <w:rsid w:val="00786B62"/>
    <w:rsid w:val="00790DA6"/>
    <w:rsid w:val="0079297F"/>
    <w:rsid w:val="00794629"/>
    <w:rsid w:val="00797CF3"/>
    <w:rsid w:val="007E066F"/>
    <w:rsid w:val="007F0B2C"/>
    <w:rsid w:val="00827F60"/>
    <w:rsid w:val="00834041"/>
    <w:rsid w:val="00840292"/>
    <w:rsid w:val="00846146"/>
    <w:rsid w:val="00861DEB"/>
    <w:rsid w:val="008756EF"/>
    <w:rsid w:val="00883B48"/>
    <w:rsid w:val="008905AF"/>
    <w:rsid w:val="00894046"/>
    <w:rsid w:val="008A3135"/>
    <w:rsid w:val="008A380F"/>
    <w:rsid w:val="008A76A1"/>
    <w:rsid w:val="008C58F2"/>
    <w:rsid w:val="008D7EA6"/>
    <w:rsid w:val="008E008B"/>
    <w:rsid w:val="008E5058"/>
    <w:rsid w:val="009038A9"/>
    <w:rsid w:val="00904E23"/>
    <w:rsid w:val="00920D6A"/>
    <w:rsid w:val="00945098"/>
    <w:rsid w:val="00952053"/>
    <w:rsid w:val="009545BC"/>
    <w:rsid w:val="00981F4A"/>
    <w:rsid w:val="009826E5"/>
    <w:rsid w:val="009A60A8"/>
    <w:rsid w:val="009C2AAC"/>
    <w:rsid w:val="009C2B03"/>
    <w:rsid w:val="009D4301"/>
    <w:rsid w:val="009D54C0"/>
    <w:rsid w:val="009F1D37"/>
    <w:rsid w:val="009F7AEB"/>
    <w:rsid w:val="00A07682"/>
    <w:rsid w:val="00A21354"/>
    <w:rsid w:val="00A21508"/>
    <w:rsid w:val="00A34B2E"/>
    <w:rsid w:val="00A36406"/>
    <w:rsid w:val="00A41EA0"/>
    <w:rsid w:val="00A45DFB"/>
    <w:rsid w:val="00A51EC6"/>
    <w:rsid w:val="00A63065"/>
    <w:rsid w:val="00A63649"/>
    <w:rsid w:val="00A70300"/>
    <w:rsid w:val="00A70527"/>
    <w:rsid w:val="00A756F9"/>
    <w:rsid w:val="00A75E28"/>
    <w:rsid w:val="00A8381A"/>
    <w:rsid w:val="00A84A4B"/>
    <w:rsid w:val="00A85357"/>
    <w:rsid w:val="00A86351"/>
    <w:rsid w:val="00A953B3"/>
    <w:rsid w:val="00AA5A9E"/>
    <w:rsid w:val="00AA6F8C"/>
    <w:rsid w:val="00AA7955"/>
    <w:rsid w:val="00AD7A34"/>
    <w:rsid w:val="00AE181B"/>
    <w:rsid w:val="00B0627E"/>
    <w:rsid w:val="00B07CD0"/>
    <w:rsid w:val="00B1075D"/>
    <w:rsid w:val="00B15EE9"/>
    <w:rsid w:val="00B42423"/>
    <w:rsid w:val="00B4335A"/>
    <w:rsid w:val="00B534F7"/>
    <w:rsid w:val="00B55243"/>
    <w:rsid w:val="00B56949"/>
    <w:rsid w:val="00B7020B"/>
    <w:rsid w:val="00B84872"/>
    <w:rsid w:val="00BA5283"/>
    <w:rsid w:val="00BA7853"/>
    <w:rsid w:val="00BB050B"/>
    <w:rsid w:val="00BB2EA1"/>
    <w:rsid w:val="00BB767A"/>
    <w:rsid w:val="00BD4CAC"/>
    <w:rsid w:val="00BE0BFB"/>
    <w:rsid w:val="00BE6267"/>
    <w:rsid w:val="00BE766A"/>
    <w:rsid w:val="00BF722D"/>
    <w:rsid w:val="00BF7866"/>
    <w:rsid w:val="00C01079"/>
    <w:rsid w:val="00C03101"/>
    <w:rsid w:val="00C07A28"/>
    <w:rsid w:val="00C243AF"/>
    <w:rsid w:val="00C3640A"/>
    <w:rsid w:val="00C4136C"/>
    <w:rsid w:val="00C45887"/>
    <w:rsid w:val="00C85EAC"/>
    <w:rsid w:val="00CA3D54"/>
    <w:rsid w:val="00CA6F6C"/>
    <w:rsid w:val="00CC10BF"/>
    <w:rsid w:val="00CD5DE9"/>
    <w:rsid w:val="00CE0F64"/>
    <w:rsid w:val="00CF122A"/>
    <w:rsid w:val="00D110B1"/>
    <w:rsid w:val="00D12E27"/>
    <w:rsid w:val="00D2394E"/>
    <w:rsid w:val="00D279F1"/>
    <w:rsid w:val="00D347F8"/>
    <w:rsid w:val="00D40D40"/>
    <w:rsid w:val="00D4689B"/>
    <w:rsid w:val="00D476E0"/>
    <w:rsid w:val="00D50AA9"/>
    <w:rsid w:val="00D526DF"/>
    <w:rsid w:val="00D53338"/>
    <w:rsid w:val="00D539BA"/>
    <w:rsid w:val="00D700A9"/>
    <w:rsid w:val="00D84D0F"/>
    <w:rsid w:val="00D8718D"/>
    <w:rsid w:val="00D90094"/>
    <w:rsid w:val="00D92EE2"/>
    <w:rsid w:val="00D9335D"/>
    <w:rsid w:val="00D96C72"/>
    <w:rsid w:val="00D97CBC"/>
    <w:rsid w:val="00DC5418"/>
    <w:rsid w:val="00DE5873"/>
    <w:rsid w:val="00DF64CD"/>
    <w:rsid w:val="00E16FDC"/>
    <w:rsid w:val="00E2124B"/>
    <w:rsid w:val="00E23B69"/>
    <w:rsid w:val="00E30920"/>
    <w:rsid w:val="00E3127D"/>
    <w:rsid w:val="00E41DE4"/>
    <w:rsid w:val="00E44743"/>
    <w:rsid w:val="00E508E2"/>
    <w:rsid w:val="00E669FF"/>
    <w:rsid w:val="00E71CD7"/>
    <w:rsid w:val="00E75671"/>
    <w:rsid w:val="00E819A9"/>
    <w:rsid w:val="00E86975"/>
    <w:rsid w:val="00E93F5F"/>
    <w:rsid w:val="00EB3330"/>
    <w:rsid w:val="00EF4031"/>
    <w:rsid w:val="00F017FC"/>
    <w:rsid w:val="00F05041"/>
    <w:rsid w:val="00F21B50"/>
    <w:rsid w:val="00F422FA"/>
    <w:rsid w:val="00F56F80"/>
    <w:rsid w:val="00F62608"/>
    <w:rsid w:val="00F63514"/>
    <w:rsid w:val="00F6664A"/>
    <w:rsid w:val="00F73AF0"/>
    <w:rsid w:val="00F8523C"/>
    <w:rsid w:val="00F86B0E"/>
    <w:rsid w:val="00F9611C"/>
    <w:rsid w:val="00FA123D"/>
    <w:rsid w:val="00FA2ADF"/>
    <w:rsid w:val="00FA59CF"/>
    <w:rsid w:val="00FA5FDB"/>
    <w:rsid w:val="00FB4B38"/>
    <w:rsid w:val="00FB58AB"/>
    <w:rsid w:val="00FB7E1A"/>
    <w:rsid w:val="00FC41A2"/>
    <w:rsid w:val="00FC47C3"/>
    <w:rsid w:val="00FC7369"/>
    <w:rsid w:val="00FD533E"/>
    <w:rsid w:val="00FD742C"/>
    <w:rsid w:val="00FE2877"/>
    <w:rsid w:val="00FE7792"/>
    <w:rsid w:val="00FF4D99"/>
    <w:rsid w:val="00FF5F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06D10"/>
  <w15:chartTrackingRefBased/>
  <w15:docId w15:val="{BB6B9EED-79D0-4675-B8FC-101FE3A60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829"/>
  </w:style>
  <w:style w:type="paragraph" w:styleId="Heading1">
    <w:name w:val="heading 1"/>
    <w:basedOn w:val="Normal"/>
    <w:next w:val="Paragraph"/>
    <w:link w:val="Heading1Char"/>
    <w:uiPriority w:val="2"/>
    <w:qFormat/>
    <w:rsid w:val="00981F4A"/>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paragraph" w:styleId="Heading2">
    <w:name w:val="heading 2"/>
    <w:basedOn w:val="Normal"/>
    <w:next w:val="Paragraph"/>
    <w:link w:val="Heading2Char"/>
    <w:qFormat/>
    <w:rsid w:val="00981F4A"/>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0292"/>
    <w:rPr>
      <w:sz w:val="16"/>
      <w:szCs w:val="16"/>
    </w:rPr>
  </w:style>
  <w:style w:type="paragraph" w:styleId="CommentText">
    <w:name w:val="annotation text"/>
    <w:basedOn w:val="Normal"/>
    <w:link w:val="CommentTextChar"/>
    <w:uiPriority w:val="99"/>
    <w:unhideWhenUsed/>
    <w:rsid w:val="00840292"/>
    <w:pPr>
      <w:spacing w:line="240" w:lineRule="auto"/>
    </w:pPr>
    <w:rPr>
      <w:sz w:val="20"/>
      <w:szCs w:val="20"/>
    </w:rPr>
  </w:style>
  <w:style w:type="character" w:customStyle="1" w:styleId="CommentTextChar">
    <w:name w:val="Comment Text Char"/>
    <w:basedOn w:val="DefaultParagraphFont"/>
    <w:link w:val="CommentText"/>
    <w:uiPriority w:val="99"/>
    <w:rsid w:val="00840292"/>
    <w:rPr>
      <w:sz w:val="20"/>
      <w:szCs w:val="20"/>
    </w:rPr>
  </w:style>
  <w:style w:type="paragraph" w:customStyle="1" w:styleId="Paragraph">
    <w:name w:val="Paragraph"/>
    <w:basedOn w:val="Normal"/>
    <w:qFormat/>
    <w:rsid w:val="00840292"/>
    <w:pPr>
      <w:spacing w:before="120" w:after="0" w:line="240" w:lineRule="auto"/>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402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29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7020B"/>
    <w:rPr>
      <w:b/>
      <w:bCs/>
    </w:rPr>
  </w:style>
  <w:style w:type="character" w:customStyle="1" w:styleId="CommentSubjectChar">
    <w:name w:val="Comment Subject Char"/>
    <w:basedOn w:val="CommentTextChar"/>
    <w:link w:val="CommentSubject"/>
    <w:uiPriority w:val="99"/>
    <w:semiHidden/>
    <w:rsid w:val="00B7020B"/>
    <w:rPr>
      <w:b/>
      <w:bCs/>
      <w:sz w:val="20"/>
      <w:szCs w:val="20"/>
    </w:rPr>
  </w:style>
  <w:style w:type="paragraph" w:styleId="ListParagraph">
    <w:name w:val="List Paragraph"/>
    <w:basedOn w:val="Normal"/>
    <w:uiPriority w:val="34"/>
    <w:qFormat/>
    <w:rsid w:val="00F6664A"/>
    <w:pPr>
      <w:ind w:left="720"/>
      <w:contextualSpacing/>
    </w:pPr>
  </w:style>
  <w:style w:type="paragraph" w:customStyle="1" w:styleId="Figurecaption">
    <w:name w:val="Figure caption"/>
    <w:basedOn w:val="Normal"/>
    <w:next w:val="Normal"/>
    <w:qFormat/>
    <w:rsid w:val="00716AB8"/>
    <w:pPr>
      <w:spacing w:before="240" w:after="0" w:line="36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2"/>
    <w:rsid w:val="00981F4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981F4A"/>
    <w:rPr>
      <w:rFonts w:ascii="Times New Roman" w:eastAsia="Times New Roman" w:hAnsi="Times New Roman" w:cs="Arial"/>
      <w:b/>
      <w:bCs/>
      <w:i/>
      <w:iCs/>
      <w:sz w:val="24"/>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1631308">
      <w:bodyDiv w:val="1"/>
      <w:marLeft w:val="0"/>
      <w:marRight w:val="0"/>
      <w:marTop w:val="0"/>
      <w:marBottom w:val="0"/>
      <w:divBdr>
        <w:top w:val="none" w:sz="0" w:space="0" w:color="auto"/>
        <w:left w:val="none" w:sz="0" w:space="0" w:color="auto"/>
        <w:bottom w:val="none" w:sz="0" w:space="0" w:color="auto"/>
        <w:right w:val="none" w:sz="0" w:space="0" w:color="auto"/>
      </w:divBdr>
    </w:div>
    <w:div w:id="1907910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7B146-0DD4-4DAD-BC32-3AFEE5E2A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35</Words>
  <Characters>32123</Characters>
  <Application>Microsoft Office Word</Application>
  <DocSecurity>0</DocSecurity>
  <Lines>267</Lines>
  <Paragraphs>7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de Liège</Company>
  <LinksUpToDate>false</LinksUpToDate>
  <CharactersWithSpaces>3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as</dc:creator>
  <cp:keywords/>
  <dc:description/>
  <cp:lastModifiedBy>John Magri</cp:lastModifiedBy>
  <cp:revision>172</cp:revision>
  <dcterms:created xsi:type="dcterms:W3CDTF">2020-07-06T11:32:00Z</dcterms:created>
  <dcterms:modified xsi:type="dcterms:W3CDTF">2021-05-0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alzheimers-disease</vt:lpwstr>
  </property>
  <property fmtid="{D5CDD505-2E9C-101B-9397-08002B2CF9AE}" pid="9" name="Mendeley Recent Style Name 3_1">
    <vt:lpwstr>Journal of Alzheimer's Disease</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eurobiology-of-aging</vt:lpwstr>
  </property>
  <property fmtid="{D5CDD505-2E9C-101B-9397-08002B2CF9AE}" pid="19" name="Mendeley Recent Style Name 8_1">
    <vt:lpwstr>Neurobiology of Ag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01af1c5-37d1-37af-8200-5b0b6810f2cd</vt:lpwstr>
  </property>
  <property fmtid="{D5CDD505-2E9C-101B-9397-08002B2CF9AE}" pid="24" name="Mendeley Citation Style_1">
    <vt:lpwstr>http://www.zotero.org/styles/vancouver</vt:lpwstr>
  </property>
</Properties>
</file>